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AC8" w:rsidRPr="00F94E9A" w:rsidRDefault="00F23AC8" w:rsidP="00F23AC8">
      <w:pPr>
        <w:adjustRightInd w:val="0"/>
        <w:snapToGrid w:val="0"/>
        <w:spacing w:line="480" w:lineRule="auto"/>
        <w:ind w:firstLineChars="200" w:firstLine="480"/>
        <w:jc w:val="both"/>
      </w:pPr>
      <w:r w:rsidRPr="00F94E9A">
        <w:rPr>
          <w:b/>
        </w:rPr>
        <w:t>Table 2.</w:t>
      </w:r>
      <w:r w:rsidRPr="00F94E9A">
        <w:t xml:space="preserve"> Results of MRI, EMG, CSF statistics of AFM patie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3888"/>
        <w:gridCol w:w="1946"/>
      </w:tblGrid>
      <w:tr w:rsidR="00F23AC8" w:rsidRPr="00F94E9A" w:rsidTr="004F091A">
        <w:tc>
          <w:tcPr>
            <w:tcW w:w="1486" w:type="pct"/>
            <w:tcBorders>
              <w:top w:val="single" w:sz="4" w:space="0" w:color="auto"/>
              <w:bottom w:val="single" w:sz="4" w:space="0" w:color="auto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  <w:r w:rsidRPr="00F94E9A">
              <w:t>Characteristic</w:t>
            </w:r>
          </w:p>
        </w:tc>
        <w:tc>
          <w:tcPr>
            <w:tcW w:w="2342" w:type="pct"/>
            <w:tcBorders>
              <w:top w:val="single" w:sz="4" w:space="0" w:color="auto"/>
              <w:bottom w:val="single" w:sz="4" w:space="0" w:color="auto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F94E9A">
              <w:rPr>
                <w:rFonts w:eastAsia="DengXian"/>
                <w:color w:val="000000"/>
              </w:rPr>
              <w:t>No. (%)</w:t>
            </w:r>
          </w:p>
        </w:tc>
      </w:tr>
      <w:tr w:rsidR="00F23AC8" w:rsidRPr="00F94E9A" w:rsidTr="004F091A">
        <w:trPr>
          <w:trHeight w:val="340"/>
        </w:trPr>
        <w:tc>
          <w:tcPr>
            <w:tcW w:w="148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  <w:r w:rsidRPr="00F94E9A">
              <w:t>MRI</w:t>
            </w:r>
          </w:p>
        </w:tc>
        <w:tc>
          <w:tcPr>
            <w:tcW w:w="2342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  <w:r w:rsidRPr="00F94E9A">
              <w:t>Lesion on spine MRI (n=18)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Lesions on spinal cord MRI</w:t>
            </w: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1 (61.1)</w:t>
            </w:r>
          </w:p>
        </w:tc>
      </w:tr>
      <w:tr w:rsidR="00F23AC8" w:rsidRPr="00F94E9A" w:rsidTr="004F091A">
        <w:trPr>
          <w:trHeight w:val="377"/>
        </w:trPr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Cervical spinal cord involvement</w:t>
            </w:r>
            <w:r w:rsidRPr="00F94E9A">
              <w:rPr>
                <w:b/>
                <w:vertAlign w:val="superscript"/>
              </w:rPr>
              <w:t>a</w:t>
            </w: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9 (81.1)</w:t>
            </w:r>
          </w:p>
        </w:tc>
      </w:tr>
      <w:tr w:rsidR="00F23AC8" w:rsidRPr="00F94E9A" w:rsidTr="004F091A">
        <w:trPr>
          <w:trHeight w:val="75"/>
        </w:trPr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Thoracic cord involvement</w:t>
            </w:r>
            <w:r w:rsidRPr="00F94E9A">
              <w:rPr>
                <w:b/>
                <w:vertAlign w:val="superscript"/>
              </w:rPr>
              <w:t>a</w:t>
            </w: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6 (36.3)</w:t>
            </w: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Lumbar spinal cord involvement</w:t>
            </w:r>
            <w:r w:rsidRPr="00F94E9A">
              <w:rPr>
                <w:b/>
                <w:vertAlign w:val="superscript"/>
              </w:rPr>
              <w:t>a</w:t>
            </w: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 (9.1)</w:t>
            </w: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Sacral cord involvement</w:t>
            </w:r>
            <w:r w:rsidRPr="00F94E9A">
              <w:rPr>
                <w:b/>
                <w:vertAlign w:val="superscript"/>
              </w:rPr>
              <w:t>a</w:t>
            </w: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0</w:t>
            </w: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Median length of spinal lesion, No. of vertebral levels</w:t>
            </w:r>
            <w:r w:rsidRPr="00F94E9A">
              <w:rPr>
                <w:color w:val="000000" w:themeColor="text1"/>
              </w:rPr>
              <w:t xml:space="preserve"> (IQR)</w:t>
            </w: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4 (2-13)</w:t>
            </w: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Median length of spinal lesion, No. of vertebral levels</w:t>
            </w:r>
            <w:r w:rsidRPr="00F94E9A">
              <w:rPr>
                <w:color w:val="000000" w:themeColor="text1"/>
              </w:rPr>
              <w:t xml:space="preserve"> (IQR), EV-D68 positive</w:t>
            </w: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rPr>
                <w:color w:val="000000" w:themeColor="text1"/>
              </w:rPr>
              <w:t>3 (2-5)</w:t>
            </w: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Median length of spinal lesion, No. of vertebral levels</w:t>
            </w:r>
            <w:r w:rsidRPr="00F94E9A">
              <w:rPr>
                <w:color w:val="000000" w:themeColor="text1"/>
              </w:rPr>
              <w:t xml:space="preserve"> (IQR), EV-D68 negative</w:t>
            </w: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rPr>
                <w:color w:val="000000" w:themeColor="text1"/>
              </w:rPr>
              <w:t>7 (3-13)</w:t>
            </w: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  <w:r w:rsidRPr="00F94E9A">
              <w:t>Lesions on brain MRI(n=17)</w:t>
            </w: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Cortical gray matter</w:t>
            </w: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 (5.9)</w:t>
            </w: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Subcortical white matter</w:t>
            </w: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3 (17.6)</w:t>
            </w: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Basal ganglia</w:t>
            </w:r>
          </w:p>
        </w:tc>
        <w:tc>
          <w:tcPr>
            <w:tcW w:w="1172" w:type="pct"/>
            <w:tcBorders>
              <w:top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0 (0)</w:t>
            </w:r>
          </w:p>
        </w:tc>
      </w:tr>
      <w:tr w:rsidR="00F23AC8" w:rsidRPr="00F94E9A" w:rsidTr="004F091A">
        <w:tc>
          <w:tcPr>
            <w:tcW w:w="1486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cerebellum</w:t>
            </w:r>
          </w:p>
        </w:tc>
        <w:tc>
          <w:tcPr>
            <w:tcW w:w="1172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0 (0)</w:t>
            </w:r>
          </w:p>
        </w:tc>
      </w:tr>
      <w:tr w:rsidR="00F23AC8" w:rsidRPr="00F94E9A" w:rsidTr="004F091A">
        <w:trPr>
          <w:trHeight w:val="319"/>
        </w:trPr>
        <w:tc>
          <w:tcPr>
            <w:tcW w:w="1486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Medulla oblongata</w:t>
            </w:r>
          </w:p>
        </w:tc>
        <w:tc>
          <w:tcPr>
            <w:tcW w:w="1172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2 (11.8)</w:t>
            </w:r>
          </w:p>
        </w:tc>
      </w:tr>
      <w:tr w:rsidR="00F23AC8" w:rsidRPr="00F94E9A" w:rsidTr="004F091A">
        <w:tc>
          <w:tcPr>
            <w:tcW w:w="1486" w:type="pct"/>
            <w:tcBorders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midbrian</w:t>
            </w:r>
          </w:p>
        </w:tc>
        <w:tc>
          <w:tcPr>
            <w:tcW w:w="1172" w:type="pct"/>
            <w:tcBorders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0 (0)</w:t>
            </w:r>
          </w:p>
        </w:tc>
      </w:tr>
      <w:tr w:rsidR="00F23AC8" w:rsidRPr="00F94E9A" w:rsidTr="004F091A">
        <w:trPr>
          <w:trHeight w:val="405"/>
        </w:trPr>
        <w:tc>
          <w:tcPr>
            <w:tcW w:w="1486" w:type="pct"/>
            <w:tcBorders>
              <w:top w:val="nil"/>
              <w:bottom w:val="single" w:sz="4" w:space="0" w:color="auto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single" w:sz="4" w:space="0" w:color="auto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pons</w:t>
            </w:r>
          </w:p>
        </w:tc>
        <w:tc>
          <w:tcPr>
            <w:tcW w:w="1172" w:type="pct"/>
            <w:tcBorders>
              <w:top w:val="nil"/>
              <w:bottom w:val="single" w:sz="4" w:space="0" w:color="auto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 (5.9)</w:t>
            </w:r>
          </w:p>
        </w:tc>
      </w:tr>
      <w:tr w:rsidR="00F23AC8" w:rsidRPr="00F94E9A" w:rsidTr="004F091A">
        <w:trPr>
          <w:trHeight w:val="367"/>
        </w:trPr>
        <w:tc>
          <w:tcPr>
            <w:tcW w:w="1486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  <w:r w:rsidRPr="00F94E9A">
              <w:t>EMG(n=17)</w:t>
            </w:r>
          </w:p>
        </w:tc>
        <w:tc>
          <w:tcPr>
            <w:tcW w:w="2342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1172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  <w:r w:rsidRPr="00F94E9A">
              <w:t>Motor nerve conduction study,</w:t>
            </w: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Diminished motor conduction velocity</w:t>
            </w:r>
          </w:p>
        </w:tc>
        <w:tc>
          <w:tcPr>
            <w:tcW w:w="1172" w:type="pct"/>
            <w:tcBorders>
              <w:top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4 (23.5)</w:t>
            </w:r>
          </w:p>
        </w:tc>
      </w:tr>
      <w:tr w:rsidR="00F23AC8" w:rsidRPr="00F94E9A" w:rsidTr="004F091A">
        <w:tc>
          <w:tcPr>
            <w:tcW w:w="1486" w:type="pct"/>
            <w:tcBorders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Absent compound muscle action potential</w:t>
            </w:r>
          </w:p>
        </w:tc>
        <w:tc>
          <w:tcPr>
            <w:tcW w:w="1172" w:type="pct"/>
            <w:tcBorders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2 (11.8)</w:t>
            </w:r>
          </w:p>
        </w:tc>
      </w:tr>
      <w:tr w:rsidR="00F23AC8" w:rsidRPr="00F94E9A" w:rsidTr="004F091A">
        <w:trPr>
          <w:trHeight w:val="656"/>
        </w:trPr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Diminished compound muscle action potential</w:t>
            </w: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9 (52.9)</w:t>
            </w:r>
          </w:p>
        </w:tc>
      </w:tr>
      <w:tr w:rsidR="00F23AC8" w:rsidRPr="00F94E9A" w:rsidTr="004F091A">
        <w:trPr>
          <w:trHeight w:val="293"/>
        </w:trPr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Self-generated muscle action potential</w:t>
            </w: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4 (82.3)</w:t>
            </w:r>
          </w:p>
        </w:tc>
      </w:tr>
      <w:tr w:rsidR="00F23AC8" w:rsidRPr="00F94E9A" w:rsidTr="004F091A">
        <w:trPr>
          <w:trHeight w:val="293"/>
        </w:trPr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Abnormal waveform</w:t>
            </w: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0 (58.9)</w:t>
            </w: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  <w:r w:rsidRPr="00F94E9A">
              <w:t xml:space="preserve">Sensory nerve conduction study, </w:t>
            </w: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Absent sensory conduction velocity</w:t>
            </w:r>
            <w:r w:rsidRPr="00F94E9A">
              <w:tab/>
            </w:r>
            <w:r w:rsidRPr="00F94E9A">
              <w:tab/>
            </w: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0 (0)</w:t>
            </w: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Diminished sensory conduction velocity</w:t>
            </w: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0 (0)</w:t>
            </w: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  <w:r w:rsidRPr="00F94E9A">
              <w:t>F-wave study, no./total no. of cases (%)</w:t>
            </w:r>
          </w:p>
        </w:tc>
        <w:tc>
          <w:tcPr>
            <w:tcW w:w="234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1172" w:type="pct"/>
            <w:tcBorders>
              <w:top w:val="nil"/>
              <w:bottom w:val="nil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</w:tr>
      <w:tr w:rsidR="00F23AC8" w:rsidRPr="00F94E9A" w:rsidTr="004F091A">
        <w:tc>
          <w:tcPr>
            <w:tcW w:w="1486" w:type="pct"/>
            <w:tcBorders>
              <w:top w:val="nil"/>
              <w:bottom w:val="single" w:sz="4" w:space="0" w:color="auto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op w:val="nil"/>
              <w:bottom w:val="single" w:sz="4" w:space="0" w:color="auto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Decreased persistence</w:t>
            </w:r>
          </w:p>
        </w:tc>
        <w:tc>
          <w:tcPr>
            <w:tcW w:w="1172" w:type="pct"/>
            <w:tcBorders>
              <w:top w:val="nil"/>
              <w:bottom w:val="single" w:sz="4" w:space="0" w:color="auto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0 (0)</w:t>
            </w:r>
          </w:p>
        </w:tc>
      </w:tr>
      <w:tr w:rsidR="00F23AC8" w:rsidRPr="00F94E9A" w:rsidTr="004F091A">
        <w:tc>
          <w:tcPr>
            <w:tcW w:w="1486" w:type="pct"/>
            <w:tcBorders>
              <w:top w:val="single" w:sz="4" w:space="0" w:color="auto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  <w:r w:rsidRPr="00F94E9A">
              <w:t>CSF findings(n=18)</w:t>
            </w:r>
          </w:p>
        </w:tc>
        <w:tc>
          <w:tcPr>
            <w:tcW w:w="2342" w:type="pct"/>
            <w:tcBorders>
              <w:top w:val="single" w:sz="4" w:space="0" w:color="auto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  <w:tc>
          <w:tcPr>
            <w:tcW w:w="1172" w:type="pct"/>
            <w:tcBorders>
              <w:top w:val="single" w:sz="4" w:space="0" w:color="auto"/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</w:p>
        </w:tc>
      </w:tr>
      <w:tr w:rsidR="00F23AC8" w:rsidRPr="00F94E9A" w:rsidTr="004F091A">
        <w:tc>
          <w:tcPr>
            <w:tcW w:w="1486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Pleocytosis (WBC count &gt;5 cells/μL)</w:t>
            </w:r>
          </w:p>
        </w:tc>
        <w:tc>
          <w:tcPr>
            <w:tcW w:w="1172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17(94.4)</w:t>
            </w:r>
          </w:p>
        </w:tc>
      </w:tr>
      <w:tr w:rsidR="00F23AC8" w:rsidRPr="00F94E9A" w:rsidTr="004F091A">
        <w:tc>
          <w:tcPr>
            <w:tcW w:w="1486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rPr>
                <w:color w:val="000000" w:themeColor="text1"/>
              </w:rPr>
              <w:t>high CSF protein concentration (&lt;0.45g/L)</w:t>
            </w:r>
          </w:p>
        </w:tc>
        <w:tc>
          <w:tcPr>
            <w:tcW w:w="1172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0(0)</w:t>
            </w:r>
          </w:p>
        </w:tc>
      </w:tr>
      <w:tr w:rsidR="00F23AC8" w:rsidRPr="00F94E9A" w:rsidTr="004F091A">
        <w:tc>
          <w:tcPr>
            <w:tcW w:w="1486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low glucose concentration</w:t>
            </w:r>
            <w:r w:rsidRPr="00F94E9A">
              <w:rPr>
                <w:color w:val="000000" w:themeColor="text1"/>
              </w:rPr>
              <w:t>(&lt;2.78nmol/L)</w:t>
            </w:r>
          </w:p>
        </w:tc>
        <w:tc>
          <w:tcPr>
            <w:tcW w:w="1172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0(0)</w:t>
            </w:r>
          </w:p>
        </w:tc>
      </w:tr>
      <w:tr w:rsidR="00F23AC8" w:rsidRPr="00F94E9A" w:rsidTr="004F091A">
        <w:tc>
          <w:tcPr>
            <w:tcW w:w="1486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rPr>
                <w:color w:val="000000" w:themeColor="text1"/>
              </w:rPr>
              <w:t>CSF protein concentration(&lt;0.45g/L) (IQR)</w:t>
            </w:r>
          </w:p>
        </w:tc>
        <w:tc>
          <w:tcPr>
            <w:tcW w:w="1172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0.22 (0.13-0.44)</w:t>
            </w:r>
          </w:p>
        </w:tc>
      </w:tr>
      <w:tr w:rsidR="00F23AC8" w:rsidRPr="00F94E9A" w:rsidTr="004F091A">
        <w:tc>
          <w:tcPr>
            <w:tcW w:w="1486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rPr>
                <w:color w:val="000000" w:themeColor="text1"/>
              </w:rPr>
              <w:t>CSF glucose (2.78–4.5 nmol/L) (IQR)</w:t>
            </w:r>
          </w:p>
        </w:tc>
        <w:tc>
          <w:tcPr>
            <w:tcW w:w="1172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3.99 (2.95-6.41)</w:t>
            </w:r>
          </w:p>
        </w:tc>
      </w:tr>
      <w:tr w:rsidR="00F23AC8" w:rsidRPr="00F94E9A" w:rsidTr="004F091A">
        <w:tc>
          <w:tcPr>
            <w:tcW w:w="1486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</w:pPr>
          </w:p>
        </w:tc>
        <w:tc>
          <w:tcPr>
            <w:tcW w:w="2342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  <w:rPr>
                <w:color w:val="000000" w:themeColor="text1"/>
              </w:rPr>
            </w:pPr>
            <w:r w:rsidRPr="00F94E9A">
              <w:rPr>
                <w:color w:val="000000" w:themeColor="text1"/>
              </w:rPr>
              <w:t>Medial CSF detection number of days(IQR)</w:t>
            </w:r>
          </w:p>
        </w:tc>
        <w:tc>
          <w:tcPr>
            <w:tcW w:w="1172" w:type="pct"/>
            <w:tcBorders>
              <w:tl2br w:val="nil"/>
              <w:tr2bl w:val="nil"/>
            </w:tcBorders>
          </w:tcPr>
          <w:p w:rsidR="00F23AC8" w:rsidRPr="00F94E9A" w:rsidRDefault="00F23AC8" w:rsidP="004F091A">
            <w:pPr>
              <w:adjustRightInd w:val="0"/>
              <w:snapToGrid w:val="0"/>
              <w:spacing w:line="480" w:lineRule="auto"/>
              <w:jc w:val="both"/>
            </w:pPr>
            <w:r w:rsidRPr="00F94E9A">
              <w:t>3 (1-8)</w:t>
            </w:r>
          </w:p>
        </w:tc>
      </w:tr>
    </w:tbl>
    <w:p w:rsidR="00F23AC8" w:rsidRPr="00F94E9A" w:rsidRDefault="00F23AC8" w:rsidP="00F23AC8">
      <w:pPr>
        <w:adjustRightInd w:val="0"/>
        <w:snapToGrid w:val="0"/>
        <w:spacing w:line="480" w:lineRule="auto"/>
        <w:jc w:val="both"/>
      </w:pPr>
      <w:r w:rsidRPr="00F94E9A">
        <w:t>Data are presented as no. (%) unless otherwise indicated.</w:t>
      </w:r>
    </w:p>
    <w:p w:rsidR="00F23AC8" w:rsidRPr="00F94E9A" w:rsidRDefault="00F23AC8" w:rsidP="00F23AC8">
      <w:pPr>
        <w:adjustRightInd w:val="0"/>
        <w:snapToGrid w:val="0"/>
        <w:spacing w:line="480" w:lineRule="auto"/>
        <w:jc w:val="both"/>
      </w:pPr>
      <w:r w:rsidRPr="00F94E9A">
        <w:t>Abbreviations: CSF, cerebrospinal fluid; IgG, immunoglobulin G; IQR, interquartile range;</w:t>
      </w:r>
    </w:p>
    <w:p w:rsidR="00F23AC8" w:rsidRPr="00F94E9A" w:rsidRDefault="00F23AC8" w:rsidP="00F23AC8">
      <w:pPr>
        <w:adjustRightInd w:val="0"/>
        <w:snapToGrid w:val="0"/>
        <w:spacing w:line="480" w:lineRule="auto"/>
        <w:jc w:val="both"/>
      </w:pPr>
      <w:r w:rsidRPr="00F94E9A">
        <w:t>MRI, magnetic resonance imaging; WBC, white blood cell.</w:t>
      </w:r>
    </w:p>
    <w:p w:rsidR="00F23AC8" w:rsidRPr="00F94E9A" w:rsidRDefault="00F23AC8" w:rsidP="00F23AC8">
      <w:pPr>
        <w:adjustRightInd w:val="0"/>
        <w:snapToGrid w:val="0"/>
        <w:spacing w:line="480" w:lineRule="auto"/>
        <w:jc w:val="both"/>
      </w:pPr>
      <w:r w:rsidRPr="00F94E9A">
        <w:rPr>
          <w:b/>
          <w:vertAlign w:val="superscript"/>
        </w:rPr>
        <w:t>a</w:t>
      </w:r>
      <w:r w:rsidRPr="00F94E9A">
        <w:rPr>
          <w:b/>
        </w:rPr>
        <w:t>:</w:t>
      </w:r>
      <w:r w:rsidRPr="00F94E9A">
        <w:t xml:space="preserve"> Proportion of confirmed AFM cases</w:t>
      </w:r>
    </w:p>
    <w:p w:rsidR="00C31037" w:rsidRDefault="00C31037">
      <w:bookmarkStart w:id="0" w:name="_GoBack"/>
      <w:bookmarkEnd w:id="0"/>
    </w:p>
    <w:sectPr w:rsidR="00C31037" w:rsidSect="007C29F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AC8"/>
    <w:rsid w:val="000B4DBF"/>
    <w:rsid w:val="000D55EB"/>
    <w:rsid w:val="00171F88"/>
    <w:rsid w:val="00195E2E"/>
    <w:rsid w:val="001D6B97"/>
    <w:rsid w:val="002016D9"/>
    <w:rsid w:val="0027231E"/>
    <w:rsid w:val="0027699F"/>
    <w:rsid w:val="00374BC8"/>
    <w:rsid w:val="00453E09"/>
    <w:rsid w:val="004A3A1B"/>
    <w:rsid w:val="00592D65"/>
    <w:rsid w:val="00615B87"/>
    <w:rsid w:val="0063738E"/>
    <w:rsid w:val="00667747"/>
    <w:rsid w:val="00676123"/>
    <w:rsid w:val="006F33FD"/>
    <w:rsid w:val="007C29FA"/>
    <w:rsid w:val="007F74BB"/>
    <w:rsid w:val="00826A90"/>
    <w:rsid w:val="00831B94"/>
    <w:rsid w:val="008563F0"/>
    <w:rsid w:val="0086419D"/>
    <w:rsid w:val="008933D4"/>
    <w:rsid w:val="009446DC"/>
    <w:rsid w:val="009F685F"/>
    <w:rsid w:val="00A60334"/>
    <w:rsid w:val="00A870FE"/>
    <w:rsid w:val="00C231EF"/>
    <w:rsid w:val="00C31037"/>
    <w:rsid w:val="00C61FF5"/>
    <w:rsid w:val="00CE73AF"/>
    <w:rsid w:val="00CF0A3B"/>
    <w:rsid w:val="00DB398C"/>
    <w:rsid w:val="00DD499E"/>
    <w:rsid w:val="00E06601"/>
    <w:rsid w:val="00E44122"/>
    <w:rsid w:val="00EE45AB"/>
    <w:rsid w:val="00EF2B62"/>
    <w:rsid w:val="00F23AC8"/>
    <w:rsid w:val="00F71A8A"/>
    <w:rsid w:val="00F949D8"/>
    <w:rsid w:val="00FA01A8"/>
    <w:rsid w:val="00FA0A48"/>
    <w:rsid w:val="00FA1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EDCF7C2-BACB-D74B-BC5E-317A30CE7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AC8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23AC8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.W</dc:creator>
  <cp:keywords/>
  <dc:description/>
  <cp:lastModifiedBy>YL.W</cp:lastModifiedBy>
  <cp:revision>1</cp:revision>
  <dcterms:created xsi:type="dcterms:W3CDTF">2019-11-30T02:17:00Z</dcterms:created>
  <dcterms:modified xsi:type="dcterms:W3CDTF">2019-11-30T02:17:00Z</dcterms:modified>
</cp:coreProperties>
</file>